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B65E1" w14:textId="77777777" w:rsidR="006D55F3" w:rsidRPr="006D55F3" w:rsidRDefault="006D55F3" w:rsidP="006D55F3">
      <w:pPr>
        <w:rPr>
          <w:rFonts w:asciiTheme="majorBidi" w:hAnsiTheme="majorBidi" w:cstheme="majorBidi"/>
          <w:b/>
          <w:sz w:val="32"/>
        </w:rPr>
      </w:pPr>
      <w:bookmarkStart w:id="0" w:name="bappsec1"/>
      <w:r w:rsidRPr="006D55F3">
        <w:rPr>
          <w:rFonts w:asciiTheme="majorBidi" w:hAnsiTheme="majorBidi" w:cstheme="majorBidi"/>
          <w:b/>
          <w:bCs/>
          <w:sz w:val="32"/>
          <w:u w:val="single"/>
        </w:rPr>
        <w:t>Appendix Table S</w:t>
      </w:r>
      <w:bookmarkEnd w:id="0"/>
      <w:r w:rsidRPr="006D55F3">
        <w:rPr>
          <w:rFonts w:asciiTheme="majorBidi" w:hAnsiTheme="majorBidi" w:cstheme="majorBidi"/>
          <w:b/>
          <w:bCs/>
          <w:sz w:val="32"/>
          <w:u w:val="single"/>
        </w:rPr>
        <w:t xml:space="preserve">2. </w:t>
      </w:r>
      <w:r w:rsidRPr="006D55F3">
        <w:rPr>
          <w:rFonts w:asciiTheme="majorBidi" w:hAnsiTheme="majorBidi" w:cstheme="majorBidi"/>
          <w:b/>
          <w:sz w:val="32"/>
        </w:rPr>
        <w:t>ITEMS ELIMINATED IN THE FIRST ROUND OF THE DELPHI PROCESS</w:t>
      </w:r>
    </w:p>
    <w:p w14:paraId="2082A6D3" w14:textId="77777777" w:rsidR="00255A50" w:rsidRPr="008E6B11" w:rsidRDefault="00255A50" w:rsidP="00513D08">
      <w:pPr>
        <w:rPr>
          <w:rFonts w:asciiTheme="majorBidi" w:hAnsiTheme="majorBidi" w:cstheme="majorBidi"/>
          <w:b/>
          <w:sz w:val="28"/>
        </w:rPr>
      </w:pPr>
      <w:r>
        <w:rPr>
          <w:rFonts w:asciiTheme="majorBidi" w:hAnsiTheme="majorBidi" w:cstheme="majorBidi"/>
          <w:b/>
          <w:sz w:val="28"/>
        </w:rPr>
        <w:t>Round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8391"/>
      </w:tblGrid>
      <w:tr w:rsidR="007602DF" w14:paraId="47F59B97" w14:textId="77777777" w:rsidTr="006D55F3">
        <w:trPr>
          <w:trHeight w:val="602"/>
        </w:trPr>
        <w:tc>
          <w:tcPr>
            <w:tcW w:w="625" w:type="dxa"/>
          </w:tcPr>
          <w:p w14:paraId="4F46AF57" w14:textId="77777777" w:rsidR="007602DF" w:rsidRPr="006D55F3" w:rsidRDefault="007602DF" w:rsidP="00513D0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D55F3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8391" w:type="dxa"/>
          </w:tcPr>
          <w:p w14:paraId="65C16968" w14:textId="77777777" w:rsidR="007602DF" w:rsidRPr="006D55F3" w:rsidRDefault="007602DF" w:rsidP="00513D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5F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current practices on anticoagulants are recommended by the cardiologists</w:t>
            </w:r>
            <w:r w:rsidR="00A45693" w:rsidRPr="006D55F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</w:t>
            </w:r>
            <w:r w:rsidRPr="006D55F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uggesting no need for an ASP program. (</w:t>
            </w:r>
            <w:r w:rsidR="00A45693" w:rsidRPr="006D55F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rged item)</w:t>
            </w:r>
          </w:p>
        </w:tc>
      </w:tr>
      <w:tr w:rsidR="00255A50" w14:paraId="3FDB7D90" w14:textId="77777777" w:rsidTr="00255A50">
        <w:tc>
          <w:tcPr>
            <w:tcW w:w="625" w:type="dxa"/>
          </w:tcPr>
          <w:p w14:paraId="345EBD68" w14:textId="77777777" w:rsidR="00255A50" w:rsidRPr="00255A50" w:rsidRDefault="00255A50" w:rsidP="00513D0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55A50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8391" w:type="dxa"/>
          </w:tcPr>
          <w:p w14:paraId="3195188C" w14:textId="77777777" w:rsidR="00255A50" w:rsidRPr="00255A50" w:rsidRDefault="00255A50" w:rsidP="00513D0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55A50">
              <w:rPr>
                <w:rFonts w:ascii="Times New Roman" w:hAnsi="Times New Roman" w:cs="Times New Roman"/>
                <w:sz w:val="24"/>
                <w:szCs w:val="24"/>
              </w:rPr>
              <w:t xml:space="preserve">The Anticoagulant Stewardship Program in Pakistan is in its infancy, with limited implementation across healthcare institutions. </w:t>
            </w:r>
          </w:p>
        </w:tc>
      </w:tr>
      <w:tr w:rsidR="00255A50" w14:paraId="5CB48A23" w14:textId="77777777" w:rsidTr="00255A50">
        <w:tc>
          <w:tcPr>
            <w:tcW w:w="625" w:type="dxa"/>
          </w:tcPr>
          <w:p w14:paraId="626CDAD2" w14:textId="77777777" w:rsidR="00255A50" w:rsidRPr="00255A50" w:rsidRDefault="00255A50" w:rsidP="00513D0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55A50">
              <w:rPr>
                <w:rFonts w:asciiTheme="majorBidi" w:hAnsiTheme="majorBidi" w:cstheme="majorBidi"/>
                <w:bCs/>
                <w:sz w:val="24"/>
                <w:szCs w:val="24"/>
              </w:rPr>
              <w:t>13</w:t>
            </w:r>
          </w:p>
        </w:tc>
        <w:tc>
          <w:tcPr>
            <w:tcW w:w="8391" w:type="dxa"/>
          </w:tcPr>
          <w:p w14:paraId="05139E82" w14:textId="77777777" w:rsidR="00255A50" w:rsidRPr="00255A50" w:rsidRDefault="00255A50" w:rsidP="00513D0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55A5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Some large hospitals have started implementing anticoagulant stewardship practices, but widespread adoption remains challenging.</w:t>
            </w:r>
          </w:p>
        </w:tc>
      </w:tr>
      <w:tr w:rsidR="00255A50" w14:paraId="69349686" w14:textId="77777777" w:rsidTr="00255A50">
        <w:tc>
          <w:tcPr>
            <w:tcW w:w="625" w:type="dxa"/>
          </w:tcPr>
          <w:p w14:paraId="1524414D" w14:textId="77777777" w:rsidR="00255A50" w:rsidRPr="00255A50" w:rsidRDefault="00255A50" w:rsidP="00513D0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55A50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8391" w:type="dxa"/>
          </w:tcPr>
          <w:p w14:paraId="2AE9DF9F" w14:textId="77777777" w:rsidR="00255A50" w:rsidRPr="00255A50" w:rsidRDefault="00255A50" w:rsidP="00513D0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55A50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llaborative efforts between pharmacists, physicians, and other healthcare providers in Pakistan are beginning to emerge as part of Anticoagulant Stewardship Program initiatives, though they are not yet widespread.</w:t>
            </w:r>
          </w:p>
        </w:tc>
      </w:tr>
      <w:tr w:rsidR="00255A50" w14:paraId="595DF80B" w14:textId="77777777" w:rsidTr="00255A50">
        <w:tc>
          <w:tcPr>
            <w:tcW w:w="625" w:type="dxa"/>
          </w:tcPr>
          <w:p w14:paraId="217F82A0" w14:textId="77777777" w:rsidR="00255A50" w:rsidRPr="00255A50" w:rsidRDefault="00255A50" w:rsidP="00513D0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55A50">
              <w:rPr>
                <w:rFonts w:asciiTheme="majorBidi" w:hAnsiTheme="majorBidi" w:cstheme="majorBidi"/>
                <w:bCs/>
                <w:sz w:val="24"/>
                <w:szCs w:val="24"/>
              </w:rPr>
              <w:t>24</w:t>
            </w:r>
          </w:p>
        </w:tc>
        <w:tc>
          <w:tcPr>
            <w:tcW w:w="8391" w:type="dxa"/>
          </w:tcPr>
          <w:p w14:paraId="33C2F5D7" w14:textId="77777777" w:rsidR="00255A50" w:rsidRPr="00255A50" w:rsidRDefault="00255A50" w:rsidP="00513D0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55A5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mplementation of the Anticoagulant Stewardship Program will be a waste of resources and budget. </w:t>
            </w:r>
          </w:p>
        </w:tc>
      </w:tr>
    </w:tbl>
    <w:p w14:paraId="0501AE05" w14:textId="77777777" w:rsidR="00513D08" w:rsidRPr="008E6B11" w:rsidRDefault="00513D08" w:rsidP="00513D08">
      <w:pPr>
        <w:rPr>
          <w:rFonts w:asciiTheme="majorBidi" w:hAnsiTheme="majorBidi" w:cstheme="majorBidi"/>
          <w:b/>
          <w:sz w:val="28"/>
        </w:rPr>
      </w:pPr>
    </w:p>
    <w:p w14:paraId="2C7D9823" w14:textId="77777777" w:rsidR="00513D08" w:rsidRPr="00513D08" w:rsidRDefault="00513D08" w:rsidP="00513D08">
      <w:pPr>
        <w:rPr>
          <w:rFonts w:asciiTheme="majorBidi" w:hAnsiTheme="majorBidi" w:cstheme="majorBidi"/>
          <w:b/>
          <w:sz w:val="28"/>
        </w:rPr>
      </w:pPr>
    </w:p>
    <w:sectPr w:rsidR="00513D08" w:rsidRPr="00513D08" w:rsidSect="00513D0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D08"/>
    <w:rsid w:val="00255A50"/>
    <w:rsid w:val="00513D08"/>
    <w:rsid w:val="005E6240"/>
    <w:rsid w:val="0069311D"/>
    <w:rsid w:val="006D55F3"/>
    <w:rsid w:val="007602DF"/>
    <w:rsid w:val="00767E04"/>
    <w:rsid w:val="008E6B11"/>
    <w:rsid w:val="009C422F"/>
    <w:rsid w:val="00A45693"/>
    <w:rsid w:val="00BF24BE"/>
    <w:rsid w:val="00D22C13"/>
    <w:rsid w:val="00D36B73"/>
    <w:rsid w:val="00EA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7163A1"/>
  <w15:chartTrackingRefBased/>
  <w15:docId w15:val="{1904170F-20A2-47AC-9111-B5DA4036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6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T-Helpdesk</cp:lastModifiedBy>
  <cp:revision>10</cp:revision>
  <dcterms:created xsi:type="dcterms:W3CDTF">2025-05-05T23:47:00Z</dcterms:created>
  <dcterms:modified xsi:type="dcterms:W3CDTF">2025-06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6ca31-aa20-4b52-b688-968923e41ebc</vt:lpwstr>
  </property>
</Properties>
</file>